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C1672" w14:textId="77777777" w:rsidR="00050C0B" w:rsidRPr="00E047E5" w:rsidRDefault="00050C0B" w:rsidP="00D5419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E047E5">
        <w:rPr>
          <w:rFonts w:ascii="Times New Roman" w:hAnsi="Times New Roman" w:cs="Times New Roman"/>
          <w:b/>
        </w:rPr>
        <w:t>Supplementary Table 1. Search terms used to identify relevant publications</w:t>
      </w:r>
    </w:p>
    <w:tbl>
      <w:tblPr>
        <w:tblStyle w:val="TableGrid"/>
        <w:tblpPr w:leftFromText="180" w:rightFromText="180" w:vertAnchor="text" w:horzAnchor="margin" w:tblpXSpec="center" w:tblpY="233"/>
        <w:tblW w:w="10484" w:type="dxa"/>
        <w:tblLook w:val="04A0" w:firstRow="1" w:lastRow="0" w:firstColumn="1" w:lastColumn="0" w:noHBand="0" w:noVBand="1"/>
      </w:tblPr>
      <w:tblGrid>
        <w:gridCol w:w="10484"/>
      </w:tblGrid>
      <w:tr w:rsidR="00050C0B" w:rsidRPr="00D54191" w14:paraId="2112AB94" w14:textId="77777777" w:rsidTr="005D401C">
        <w:trPr>
          <w:trHeight w:val="284"/>
        </w:trPr>
        <w:tc>
          <w:tcPr>
            <w:tcW w:w="10484" w:type="dxa"/>
            <w:shd w:val="clear" w:color="auto" w:fill="auto"/>
          </w:tcPr>
          <w:p w14:paraId="7CE61077" w14:textId="77777777" w:rsidR="00050C0B" w:rsidRPr="004920B7" w:rsidRDefault="00050C0B" w:rsidP="00412A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0B7">
              <w:rPr>
                <w:rFonts w:ascii="Times New Roman" w:hAnsi="Times New Roman" w:cs="Times New Roman"/>
                <w:b/>
                <w:sz w:val="24"/>
                <w:szCs w:val="24"/>
              </w:rPr>
              <w:t>Pub</w:t>
            </w:r>
            <w:r w:rsidR="00412A98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4920B7">
              <w:rPr>
                <w:rFonts w:ascii="Times New Roman" w:hAnsi="Times New Roman" w:cs="Times New Roman"/>
                <w:b/>
                <w:sz w:val="24"/>
                <w:szCs w:val="24"/>
              </w:rPr>
              <w:t>ed: 226</w:t>
            </w:r>
          </w:p>
        </w:tc>
      </w:tr>
      <w:tr w:rsidR="00050C0B" w:rsidRPr="00D54191" w14:paraId="7CFD2EEE" w14:textId="77777777" w:rsidTr="00205310">
        <w:trPr>
          <w:trHeight w:val="1057"/>
        </w:trPr>
        <w:tc>
          <w:tcPr>
            <w:tcW w:w="10484" w:type="dxa"/>
          </w:tcPr>
          <w:p w14:paraId="644D1A77" w14:textId="77777777" w:rsidR="00050C0B" w:rsidRPr="004920B7" w:rsidRDefault="00D54191" w:rsidP="00205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("child abuse, sexual"[mesh] OR "adult survivors of child abuse"[mesh] </w:t>
            </w:r>
            <w:r w:rsidR="005D401C"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OR early life </w:t>
            </w:r>
            <w:proofErr w:type="spellStart"/>
            <w:r w:rsidR="005D401C" w:rsidRPr="004920B7">
              <w:rPr>
                <w:rFonts w:ascii="Times New Roman" w:hAnsi="Times New Roman" w:cs="Times New Roman"/>
                <w:sz w:val="24"/>
                <w:szCs w:val="24"/>
              </w:rPr>
              <w:t>advers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* [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] OR child trauma*[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]) AND (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pregn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] OR preterm*[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="000666F8" w:rsidRPr="004920B7">
              <w:rPr>
                <w:rFonts w:ascii="Times New Roman" w:hAnsi="Times New Roman" w:cs="Times New Roman"/>
                <w:sz w:val="24"/>
                <w:szCs w:val="24"/>
              </w:rPr>
              <w:t>premature birth</w:t>
            </w:r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"[mesh] OR </w:t>
            </w:r>
            <w:r w:rsidR="007C1356" w:rsidRPr="004920B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6E0235"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infant, </w:t>
            </w:r>
            <w:r w:rsidR="00205310" w:rsidRPr="004920B7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r w:rsidR="007C1356"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"[mesh] OR 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prematur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gestat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050C0B" w:rsidRPr="00D54191" w14:paraId="114E53DC" w14:textId="77777777" w:rsidTr="005D401C">
        <w:trPr>
          <w:trHeight w:val="365"/>
        </w:trPr>
        <w:tc>
          <w:tcPr>
            <w:tcW w:w="10484" w:type="dxa"/>
            <w:shd w:val="clear" w:color="auto" w:fill="auto"/>
          </w:tcPr>
          <w:p w14:paraId="17FE494A" w14:textId="77777777" w:rsidR="00050C0B" w:rsidRPr="004920B7" w:rsidRDefault="00050C0B" w:rsidP="005D40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0B7">
              <w:rPr>
                <w:rFonts w:ascii="Times New Roman" w:hAnsi="Times New Roman" w:cs="Times New Roman"/>
                <w:b/>
                <w:sz w:val="24"/>
                <w:szCs w:val="24"/>
              </w:rPr>
              <w:t>CINAHL: 388</w:t>
            </w:r>
          </w:p>
        </w:tc>
      </w:tr>
      <w:tr w:rsidR="00050C0B" w:rsidRPr="00D54191" w14:paraId="609C917F" w14:textId="77777777" w:rsidTr="005D401C">
        <w:trPr>
          <w:trHeight w:val="1933"/>
        </w:trPr>
        <w:tc>
          <w:tcPr>
            <w:tcW w:w="10484" w:type="dxa"/>
          </w:tcPr>
          <w:p w14:paraId="04F3C657" w14:textId="77777777" w:rsidR="00050C0B" w:rsidRPr="004920B7" w:rsidRDefault="00050C0B" w:rsidP="005D4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C998D" w14:textId="77777777" w:rsidR="004920B7" w:rsidRPr="004920B7" w:rsidRDefault="004920B7" w:rsidP="00492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(MH (“Child abuse+” OR “Childhood Trauma+” OR “Early life adversity+” OR “Childhood sexual abuse+”)) OR (TI (child abuse OR child sexual abuse OR childhood trauma* OR early 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advers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* OR history of sexual abuse OR adult survivors of child abuse)) OR (AB (child abuse OR child sexual abuse OR childhood trauma* OR early 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advers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* OR adult survivors of child abuse))</w:t>
            </w:r>
          </w:p>
          <w:p w14:paraId="596B7490" w14:textId="77777777" w:rsidR="004920B7" w:rsidRPr="004920B7" w:rsidRDefault="004920B7" w:rsidP="004920B7">
            <w:pPr>
              <w:tabs>
                <w:tab w:val="left" w:pos="3779"/>
                <w:tab w:val="center" w:pos="513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0B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920B7">
              <w:rPr>
                <w:rFonts w:ascii="Times New Roman" w:hAnsi="Times New Roman" w:cs="Times New Roman"/>
                <w:sz w:val="24"/>
                <w:szCs w:val="24"/>
              </w:rPr>
              <w:tab/>
              <w:t>AND</w:t>
            </w:r>
          </w:p>
          <w:p w14:paraId="0A6396F3" w14:textId="77777777" w:rsidR="004920B7" w:rsidRPr="004920B7" w:rsidRDefault="004920B7" w:rsidP="00492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(MH (“Preterm birth+” OR “Preterm labor+” “Preterm delivery+” OR “Premature birth+” OR “Pregnancy Outcomes+” OR “Pregnancy Complications+” OR “Premature labor+” “Premature delivery+”)) OR (TI (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prematur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* OR preterm* OR 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pregnan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gestat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* OR early labor)) OR (AB (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prematur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* OR preterm* OR 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pregnan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gestat</w:t>
            </w:r>
            <w:proofErr w:type="spellEnd"/>
            <w:r w:rsidRPr="004920B7">
              <w:rPr>
                <w:rFonts w:ascii="Times New Roman" w:hAnsi="Times New Roman" w:cs="Times New Roman"/>
                <w:sz w:val="24"/>
                <w:szCs w:val="24"/>
              </w:rPr>
              <w:t>* OR early labor*))</w:t>
            </w:r>
          </w:p>
          <w:p w14:paraId="29A2AB91" w14:textId="77777777" w:rsidR="00050C0B" w:rsidRPr="004920B7" w:rsidRDefault="00050C0B" w:rsidP="005D4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C0B" w:rsidRPr="00D54191" w14:paraId="54022927" w14:textId="77777777" w:rsidTr="005D401C">
        <w:trPr>
          <w:trHeight w:val="365"/>
        </w:trPr>
        <w:tc>
          <w:tcPr>
            <w:tcW w:w="10484" w:type="dxa"/>
            <w:shd w:val="clear" w:color="auto" w:fill="auto"/>
          </w:tcPr>
          <w:p w14:paraId="71869B56" w14:textId="1255522A" w:rsidR="00050C0B" w:rsidRPr="004920B7" w:rsidRDefault="00050C0B" w:rsidP="005D40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0B7">
              <w:rPr>
                <w:rFonts w:ascii="Times New Roman" w:hAnsi="Times New Roman" w:cs="Times New Roman"/>
                <w:b/>
                <w:sz w:val="24"/>
                <w:szCs w:val="24"/>
              </w:rPr>
              <w:t>Web of Science Core Collection: 1082</w:t>
            </w:r>
            <w:r w:rsidR="00826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BIOSIS: 511 </w:t>
            </w:r>
          </w:p>
        </w:tc>
      </w:tr>
      <w:tr w:rsidR="00050C0B" w:rsidRPr="00D54191" w14:paraId="1D1519F6" w14:textId="77777777" w:rsidTr="006C3DF1">
        <w:trPr>
          <w:trHeight w:val="1210"/>
        </w:trPr>
        <w:tc>
          <w:tcPr>
            <w:tcW w:w="10484" w:type="dxa"/>
          </w:tcPr>
          <w:p w14:paraId="71F1A132" w14:textId="77777777" w:rsidR="00050C0B" w:rsidRDefault="00050C0B" w:rsidP="005D4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5EAE9" w14:textId="0E689684" w:rsidR="007C1E6F" w:rsidRPr="0003541A" w:rsidRDefault="0037312D" w:rsidP="007C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 =</w:t>
            </w:r>
            <w:r w:rsidR="00D056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7395" w:rsidRPr="0003541A">
              <w:rPr>
                <w:rFonts w:ascii="Times New Roman" w:hAnsi="Times New Roman" w:cs="Times New Roman"/>
                <w:sz w:val="24"/>
                <w:szCs w:val="24"/>
              </w:rPr>
              <w:t>child sexual abuse OR</w:t>
            </w:r>
            <w:r w:rsidR="009C7395">
              <w:rPr>
                <w:rFonts w:ascii="Times New Roman" w:hAnsi="Times New Roman" w:cs="Times New Roman"/>
                <w:sz w:val="24"/>
                <w:szCs w:val="24"/>
              </w:rPr>
              <w:t xml:space="preserve"> childhood trauma questionnaire</w:t>
            </w:r>
            <w:r w:rsidR="009C7395" w:rsidRPr="0003541A">
              <w:rPr>
                <w:rFonts w:ascii="Times New Roman" w:hAnsi="Times New Roman" w:cs="Times New Roman"/>
                <w:sz w:val="24"/>
                <w:szCs w:val="24"/>
              </w:rPr>
              <w:t xml:space="preserve"> OR adult survivors of child abuse OR maternal history of sexual abuse OR early life adversity OR child trauma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9C7395" w:rsidRPr="0003541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7C1E6F">
              <w:rPr>
                <w:rFonts w:ascii="Times New Roman" w:hAnsi="Times New Roman" w:cs="Times New Roman"/>
                <w:sz w:val="24"/>
                <w:szCs w:val="24"/>
              </w:rPr>
              <w:t>pregn</w:t>
            </w:r>
            <w:proofErr w:type="spellEnd"/>
            <w:r w:rsidR="007C1E6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5441E5">
              <w:rPr>
                <w:rFonts w:ascii="Times New Roman" w:hAnsi="Times New Roman" w:cs="Times New Roman"/>
                <w:sz w:val="24"/>
                <w:szCs w:val="24"/>
              </w:rPr>
              <w:t xml:space="preserve">OR preterm* OR </w:t>
            </w:r>
            <w:proofErr w:type="spellStart"/>
            <w:r w:rsidR="005441E5">
              <w:rPr>
                <w:rFonts w:ascii="Times New Roman" w:hAnsi="Times New Roman" w:cs="Times New Roman"/>
                <w:sz w:val="24"/>
                <w:szCs w:val="24"/>
              </w:rPr>
              <w:t>gestat</w:t>
            </w:r>
            <w:proofErr w:type="spellEnd"/>
            <w:r w:rsidR="005441E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D2769">
              <w:rPr>
                <w:rFonts w:ascii="Times New Roman" w:hAnsi="Times New Roman" w:cs="Times New Roman"/>
                <w:sz w:val="24"/>
                <w:szCs w:val="24"/>
              </w:rPr>
              <w:t xml:space="preserve"> OR early labor </w:t>
            </w:r>
            <w:r w:rsidR="007C1E6F" w:rsidRPr="0003541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="00BE77FC">
              <w:rPr>
                <w:rFonts w:ascii="Times New Roman" w:hAnsi="Times New Roman" w:cs="Times New Roman"/>
                <w:sz w:val="24"/>
                <w:szCs w:val="24"/>
              </w:rPr>
              <w:t>prematur</w:t>
            </w:r>
            <w:proofErr w:type="spellEnd"/>
            <w:r w:rsidR="007C1E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056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E6D8B9" w14:textId="77777777" w:rsidR="00050C0B" w:rsidRPr="004920B7" w:rsidRDefault="008A4695" w:rsidP="008A4695">
            <w:pPr>
              <w:tabs>
                <w:tab w:val="left" w:pos="7937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</w:tbl>
    <w:p w14:paraId="7C6BB565" w14:textId="77777777" w:rsidR="00050C0B" w:rsidRPr="00D54191" w:rsidRDefault="00050C0B" w:rsidP="00D54191">
      <w:pPr>
        <w:spacing w:line="480" w:lineRule="auto"/>
        <w:rPr>
          <w:rFonts w:ascii="Times New Roman" w:hAnsi="Times New Roman" w:cs="Times New Roman"/>
        </w:rPr>
      </w:pPr>
    </w:p>
    <w:sectPr w:rsidR="00050C0B" w:rsidRPr="00D54191" w:rsidSect="00F922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C0B"/>
    <w:rsid w:val="00050C0B"/>
    <w:rsid w:val="000666F8"/>
    <w:rsid w:val="00073E03"/>
    <w:rsid w:val="000E599B"/>
    <w:rsid w:val="00196521"/>
    <w:rsid w:val="001B1FC2"/>
    <w:rsid w:val="001D604A"/>
    <w:rsid w:val="00205310"/>
    <w:rsid w:val="00265ED5"/>
    <w:rsid w:val="002716A9"/>
    <w:rsid w:val="002B1688"/>
    <w:rsid w:val="002E270F"/>
    <w:rsid w:val="002E77EA"/>
    <w:rsid w:val="0037312D"/>
    <w:rsid w:val="0040419F"/>
    <w:rsid w:val="004129EA"/>
    <w:rsid w:val="00412A98"/>
    <w:rsid w:val="00435770"/>
    <w:rsid w:val="00463B14"/>
    <w:rsid w:val="004920B7"/>
    <w:rsid w:val="0049794A"/>
    <w:rsid w:val="004D2769"/>
    <w:rsid w:val="005426BD"/>
    <w:rsid w:val="005441E5"/>
    <w:rsid w:val="005636B2"/>
    <w:rsid w:val="005A5F6C"/>
    <w:rsid w:val="005D401C"/>
    <w:rsid w:val="006472D4"/>
    <w:rsid w:val="0065079B"/>
    <w:rsid w:val="00685F85"/>
    <w:rsid w:val="00697232"/>
    <w:rsid w:val="006A26E1"/>
    <w:rsid w:val="006C3DF1"/>
    <w:rsid w:val="006E0235"/>
    <w:rsid w:val="00700249"/>
    <w:rsid w:val="00720C6F"/>
    <w:rsid w:val="007A6D9D"/>
    <w:rsid w:val="007B0934"/>
    <w:rsid w:val="007C1356"/>
    <w:rsid w:val="007C1E6F"/>
    <w:rsid w:val="008267A0"/>
    <w:rsid w:val="00874F5C"/>
    <w:rsid w:val="00896768"/>
    <w:rsid w:val="008A4695"/>
    <w:rsid w:val="008B165F"/>
    <w:rsid w:val="009C7395"/>
    <w:rsid w:val="00A4238B"/>
    <w:rsid w:val="00B51766"/>
    <w:rsid w:val="00BE6BEF"/>
    <w:rsid w:val="00BE77FC"/>
    <w:rsid w:val="00C965C3"/>
    <w:rsid w:val="00CA4553"/>
    <w:rsid w:val="00D05612"/>
    <w:rsid w:val="00D124A7"/>
    <w:rsid w:val="00D21373"/>
    <w:rsid w:val="00D54191"/>
    <w:rsid w:val="00D815B4"/>
    <w:rsid w:val="00DC2CC9"/>
    <w:rsid w:val="00DD2BCA"/>
    <w:rsid w:val="00E047E5"/>
    <w:rsid w:val="00E227F1"/>
    <w:rsid w:val="00E40001"/>
    <w:rsid w:val="00E71455"/>
    <w:rsid w:val="00ED65BF"/>
    <w:rsid w:val="00F6065D"/>
    <w:rsid w:val="00F6151E"/>
    <w:rsid w:val="00F9222F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0D97BC"/>
  <w15:docId w15:val="{BE3EB505-ED12-484E-9A36-670B044CB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C0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eze Wosu</dc:creator>
  <cp:lastModifiedBy>Gelaye</cp:lastModifiedBy>
  <cp:revision>2</cp:revision>
  <dcterms:created xsi:type="dcterms:W3CDTF">2015-08-11T13:02:00Z</dcterms:created>
  <dcterms:modified xsi:type="dcterms:W3CDTF">2015-08-11T13:02:00Z</dcterms:modified>
</cp:coreProperties>
</file>